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7B81F" w14:textId="77777777" w:rsidR="0012790C" w:rsidRPr="000C1802" w:rsidRDefault="0012790C" w:rsidP="0012790C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C1802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0C18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Genome insertion sites of the miniISY100 transposon</w:t>
      </w:r>
    </w:p>
    <w:p w14:paraId="667F6FFA" w14:textId="77777777" w:rsidR="0012790C" w:rsidRPr="000C1802" w:rsidRDefault="0012790C" w:rsidP="0012790C">
      <w:pPr>
        <w:spacing w:line="480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4"/>
        <w:gridCol w:w="2468"/>
        <w:gridCol w:w="1044"/>
        <w:gridCol w:w="90"/>
        <w:gridCol w:w="2268"/>
        <w:gridCol w:w="1320"/>
      </w:tblGrid>
      <w:tr w:rsidR="0012790C" w:rsidRPr="0034696A" w14:paraId="54D575FD" w14:textId="77777777" w:rsidTr="000571BF">
        <w:tc>
          <w:tcPr>
            <w:tcW w:w="8516" w:type="dxa"/>
            <w:gridSpan w:val="7"/>
          </w:tcPr>
          <w:p w14:paraId="41F7A72E" w14:textId="77777777" w:rsidR="0012790C" w:rsidRPr="0034696A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696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ewanella</w:t>
            </w:r>
            <w:proofErr w:type="spellEnd"/>
            <w:r w:rsidRPr="0034696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4696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neidensis</w:t>
            </w:r>
            <w:proofErr w:type="spellEnd"/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NCBI: </w:t>
            </w:r>
            <w:r w:rsidRPr="0034696A">
              <w:rPr>
                <w:rFonts w:ascii="Times New Roman" w:eastAsiaTheme="minorEastAsia" w:hAnsi="Times New Roman" w:cs="Times New Roman"/>
                <w:color w:val="343434"/>
                <w:sz w:val="20"/>
                <w:szCs w:val="20"/>
                <w:lang w:val="en-US"/>
              </w:rPr>
              <w:t>NC_004347.2</w:t>
            </w:r>
          </w:p>
        </w:tc>
      </w:tr>
      <w:tr w:rsidR="0012790C" w:rsidRPr="00111C32" w14:paraId="5F94F8F3" w14:textId="77777777" w:rsidTr="000571BF">
        <w:tc>
          <w:tcPr>
            <w:tcW w:w="1242" w:type="dxa"/>
          </w:tcPr>
          <w:p w14:paraId="1C1C426E" w14:textId="77777777" w:rsidR="0012790C" w:rsidRPr="0034696A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nt ID</w:t>
            </w:r>
          </w:p>
        </w:tc>
        <w:tc>
          <w:tcPr>
            <w:tcW w:w="2552" w:type="dxa"/>
            <w:gridSpan w:val="2"/>
          </w:tcPr>
          <w:p w14:paraId="032D2F6F" w14:textId="77777777" w:rsidR="0012790C" w:rsidRPr="0034696A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134" w:type="dxa"/>
            <w:gridSpan w:val="2"/>
          </w:tcPr>
          <w:p w14:paraId="77817503" w14:textId="77777777" w:rsidR="0012790C" w:rsidRPr="0034696A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us tag</w:t>
            </w:r>
          </w:p>
        </w:tc>
        <w:tc>
          <w:tcPr>
            <w:tcW w:w="2268" w:type="dxa"/>
          </w:tcPr>
          <w:p w14:paraId="3C72DD11" w14:textId="77777777" w:rsidR="0012790C" w:rsidRPr="0034696A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1320" w:type="dxa"/>
          </w:tcPr>
          <w:p w14:paraId="1D97B204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e insertion site</w:t>
            </w:r>
            <w:r w:rsidRPr="00111C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12790C" w:rsidRPr="0034696A" w14:paraId="65E38689" w14:textId="77777777" w:rsidTr="000571BF">
        <w:tc>
          <w:tcPr>
            <w:tcW w:w="1242" w:type="dxa"/>
          </w:tcPr>
          <w:p w14:paraId="711F76A3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col1</w:t>
            </w:r>
          </w:p>
        </w:tc>
        <w:tc>
          <w:tcPr>
            <w:tcW w:w="2552" w:type="dxa"/>
            <w:gridSpan w:val="2"/>
          </w:tcPr>
          <w:p w14:paraId="5F174ECA" w14:textId="77777777" w:rsidR="0012790C" w:rsidRPr="000C180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0C1802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Pr="000C1802">
              <w:rPr>
                <w:rFonts w:ascii="Times New Roman" w:hAnsi="Times New Roman" w:cs="Times New Roman"/>
                <w:sz w:val="20"/>
                <w:szCs w:val="20"/>
              </w:rPr>
              <w:t>CTAAACACTCAA</w:t>
            </w:r>
          </w:p>
          <w:p w14:paraId="1C3673BA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0025FF6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0146</w:t>
            </w:r>
          </w:p>
        </w:tc>
        <w:tc>
          <w:tcPr>
            <w:tcW w:w="2268" w:type="dxa"/>
          </w:tcPr>
          <w:p w14:paraId="262865D1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</w:rPr>
              <w:t>ISSod3 transposase TnpA_ISSod3</w:t>
            </w:r>
          </w:p>
        </w:tc>
        <w:tc>
          <w:tcPr>
            <w:tcW w:w="1320" w:type="dxa"/>
          </w:tcPr>
          <w:p w14:paraId="76D6C9BB" w14:textId="77777777" w:rsidR="0012790C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,208</w:t>
            </w:r>
          </w:p>
          <w:p w14:paraId="2905FDBA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59BF93AA" w14:textId="77777777" w:rsidTr="000571BF">
        <w:tc>
          <w:tcPr>
            <w:tcW w:w="1242" w:type="dxa"/>
          </w:tcPr>
          <w:p w14:paraId="64AD17EC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col2</w:t>
            </w:r>
          </w:p>
        </w:tc>
        <w:tc>
          <w:tcPr>
            <w:tcW w:w="2552" w:type="dxa"/>
            <w:gridSpan w:val="2"/>
          </w:tcPr>
          <w:p w14:paraId="5F7BB6FD" w14:textId="77777777" w:rsidR="0012790C" w:rsidRPr="000C180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0C1802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Pr="000C1802">
              <w:rPr>
                <w:rFonts w:ascii="Times New Roman" w:hAnsi="Times New Roman" w:cs="Times New Roman"/>
                <w:sz w:val="20"/>
                <w:szCs w:val="20"/>
              </w:rPr>
              <w:t>ATTCTAGCCCAA</w:t>
            </w:r>
          </w:p>
          <w:p w14:paraId="2827E439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D6B3028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2744</w:t>
            </w:r>
          </w:p>
        </w:tc>
        <w:tc>
          <w:tcPr>
            <w:tcW w:w="2268" w:type="dxa"/>
          </w:tcPr>
          <w:p w14:paraId="34233304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icase</w:t>
            </w:r>
          </w:p>
        </w:tc>
        <w:tc>
          <w:tcPr>
            <w:tcW w:w="1320" w:type="dxa"/>
          </w:tcPr>
          <w:p w14:paraId="4568FB0B" w14:textId="77777777" w:rsidR="0012790C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64,077</w:t>
            </w:r>
          </w:p>
          <w:p w14:paraId="67739F9F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3BD09EA9" w14:textId="77777777" w:rsidTr="000571BF">
        <w:tc>
          <w:tcPr>
            <w:tcW w:w="1242" w:type="dxa"/>
          </w:tcPr>
          <w:p w14:paraId="2590D918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col3</w:t>
            </w:r>
          </w:p>
        </w:tc>
        <w:tc>
          <w:tcPr>
            <w:tcW w:w="2552" w:type="dxa"/>
            <w:gridSpan w:val="2"/>
          </w:tcPr>
          <w:p w14:paraId="40E53C9E" w14:textId="77777777" w:rsidR="0012790C" w:rsidRPr="000C180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0C1802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Pr="000C1802">
              <w:rPr>
                <w:rFonts w:ascii="Times New Roman" w:hAnsi="Times New Roman" w:cs="Times New Roman"/>
                <w:sz w:val="20"/>
                <w:szCs w:val="20"/>
              </w:rPr>
              <w:t>CTTTAGTTTCAT</w:t>
            </w:r>
          </w:p>
          <w:p w14:paraId="35535D81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A36EB1D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4478</w:t>
            </w:r>
          </w:p>
        </w:tc>
        <w:tc>
          <w:tcPr>
            <w:tcW w:w="2268" w:type="dxa"/>
          </w:tcPr>
          <w:p w14:paraId="07E69BCB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lasmic stress-responsive two component signal transduction system histidine kinase CpxA</w:t>
            </w:r>
          </w:p>
        </w:tc>
        <w:tc>
          <w:tcPr>
            <w:tcW w:w="1320" w:type="dxa"/>
          </w:tcPr>
          <w:p w14:paraId="34F36F92" w14:textId="77777777" w:rsidR="0012790C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666,745</w:t>
            </w:r>
          </w:p>
          <w:p w14:paraId="7A0C100C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6A40619E" w14:textId="77777777" w:rsidTr="000571BF">
        <w:tc>
          <w:tcPr>
            <w:tcW w:w="1242" w:type="dxa"/>
          </w:tcPr>
          <w:p w14:paraId="4D638E70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col4</w:t>
            </w:r>
          </w:p>
        </w:tc>
        <w:tc>
          <w:tcPr>
            <w:tcW w:w="2552" w:type="dxa"/>
            <w:gridSpan w:val="2"/>
          </w:tcPr>
          <w:p w14:paraId="7F5C3EBE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0C1802">
              <w:rPr>
                <w:rFonts w:ascii="Times New Roman" w:eastAsiaTheme="minorEastAsia" w:hAnsi="Times New Roman" w:cs="Times New Roman"/>
                <w:b/>
                <w:color w:val="1A1A1A"/>
                <w:sz w:val="20"/>
                <w:szCs w:val="20"/>
                <w:lang w:val="en-US"/>
              </w:rPr>
              <w:t>TA</w:t>
            </w:r>
            <w:r w:rsidRPr="000C1802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ACACACGTCTTG</w:t>
            </w:r>
          </w:p>
          <w:p w14:paraId="10DFF9FC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B85EEDE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2905</w:t>
            </w:r>
          </w:p>
        </w:tc>
        <w:tc>
          <w:tcPr>
            <w:tcW w:w="2268" w:type="dxa"/>
          </w:tcPr>
          <w:p w14:paraId="5C29AEF0" w14:textId="77777777" w:rsidR="0012790C" w:rsidRPr="000C1802" w:rsidDel="004E179E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-methyltransferase</w:t>
            </w:r>
          </w:p>
        </w:tc>
        <w:tc>
          <w:tcPr>
            <w:tcW w:w="1320" w:type="dxa"/>
          </w:tcPr>
          <w:p w14:paraId="4629036E" w14:textId="77777777" w:rsidR="0012790C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32,284</w:t>
            </w:r>
          </w:p>
          <w:p w14:paraId="2E756F6D" w14:textId="77777777" w:rsidR="0012790C" w:rsidRPr="000C1802" w:rsidDel="004E179E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6F68E9E9" w14:textId="77777777" w:rsidTr="000571BF">
        <w:tc>
          <w:tcPr>
            <w:tcW w:w="1242" w:type="dxa"/>
          </w:tcPr>
          <w:p w14:paraId="42EDCD01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col5</w:t>
            </w:r>
          </w:p>
        </w:tc>
        <w:tc>
          <w:tcPr>
            <w:tcW w:w="2552" w:type="dxa"/>
            <w:gridSpan w:val="2"/>
          </w:tcPr>
          <w:p w14:paraId="37DE7AB4" w14:textId="77777777" w:rsidR="0012790C" w:rsidRPr="000C180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0C1802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Pr="000C1802">
              <w:rPr>
                <w:rFonts w:ascii="Times New Roman" w:hAnsi="Times New Roman" w:cs="Times New Roman"/>
                <w:sz w:val="20"/>
                <w:szCs w:val="20"/>
              </w:rPr>
              <w:t>ATATCAAAATCT</w:t>
            </w:r>
          </w:p>
          <w:p w14:paraId="6D160EF9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02496085" w14:textId="77777777" w:rsidR="0012790C" w:rsidRPr="000C1802" w:rsidRDefault="0012790C" w:rsidP="000571B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_2188</w:t>
            </w:r>
          </w:p>
        </w:tc>
        <w:tc>
          <w:tcPr>
            <w:tcW w:w="2268" w:type="dxa"/>
          </w:tcPr>
          <w:p w14:paraId="54087DBF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eudogene </w:t>
            </w:r>
            <w:proofErr w:type="spellStart"/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kA</w:t>
            </w:r>
            <w:proofErr w:type="spellEnd"/>
          </w:p>
        </w:tc>
        <w:tc>
          <w:tcPr>
            <w:tcW w:w="1320" w:type="dxa"/>
          </w:tcPr>
          <w:p w14:paraId="64CCE167" w14:textId="77777777" w:rsidR="0012790C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97,961</w:t>
            </w:r>
          </w:p>
          <w:p w14:paraId="22F0152B" w14:textId="77777777" w:rsidR="0012790C" w:rsidRPr="000C1802" w:rsidRDefault="0012790C" w:rsidP="000571BF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5A79433D" w14:textId="77777777" w:rsidTr="000571BF">
        <w:trPr>
          <w:trHeight w:val="931"/>
        </w:trPr>
        <w:tc>
          <w:tcPr>
            <w:tcW w:w="8516" w:type="dxa"/>
            <w:gridSpan w:val="7"/>
          </w:tcPr>
          <w:p w14:paraId="26E280F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69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lastRenderedPageBreak/>
              <w:t>Pantoea</w:t>
            </w:r>
            <w:proofErr w:type="spellEnd"/>
            <w:r w:rsidRPr="003469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469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ananatis</w:t>
            </w:r>
            <w:proofErr w:type="spellEnd"/>
            <w:r w:rsidRPr="0034696A">
              <w:rPr>
                <w:rFonts w:ascii="Times New Roman" w:hAnsi="Times New Roman" w:cs="Times New Roman"/>
                <w:color w:val="343434"/>
                <w:sz w:val="20"/>
                <w:szCs w:val="20"/>
                <w:lang w:val="en-GB"/>
              </w:rPr>
              <w:t xml:space="preserve"> - NCBI: NC_017531.2</w:t>
            </w:r>
          </w:p>
        </w:tc>
      </w:tr>
      <w:tr w:rsidR="0012790C" w:rsidRPr="0034696A" w14:paraId="7ACA79AC" w14:textId="77777777" w:rsidTr="000571BF">
        <w:tc>
          <w:tcPr>
            <w:tcW w:w="1326" w:type="dxa"/>
            <w:gridSpan w:val="2"/>
          </w:tcPr>
          <w:p w14:paraId="79156302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anan_col1</w:t>
            </w:r>
          </w:p>
        </w:tc>
        <w:tc>
          <w:tcPr>
            <w:tcW w:w="2468" w:type="dxa"/>
          </w:tcPr>
          <w:p w14:paraId="44843A7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GTTGGTATTG</w:t>
            </w:r>
          </w:p>
          <w:p w14:paraId="1FC4A38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5C15A6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PAJ_1800 and PAJ_1801</w:t>
            </w:r>
          </w:p>
        </w:tc>
        <w:tc>
          <w:tcPr>
            <w:tcW w:w="2268" w:type="dxa"/>
          </w:tcPr>
          <w:p w14:paraId="75B56F9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genes </w:t>
            </w:r>
            <w:proofErr w:type="spellStart"/>
            <w:r w:rsidRPr="000C18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s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C18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gH</w:t>
            </w:r>
            <w:proofErr w:type="spellEnd"/>
          </w:p>
        </w:tc>
        <w:tc>
          <w:tcPr>
            <w:tcW w:w="1320" w:type="dxa"/>
          </w:tcPr>
          <w:p w14:paraId="4C86D5B6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,172,141</w:t>
            </w:r>
          </w:p>
          <w:p w14:paraId="6BC189A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1E35F573" w14:textId="77777777" w:rsidTr="000571BF">
        <w:tc>
          <w:tcPr>
            <w:tcW w:w="1326" w:type="dxa"/>
            <w:gridSpan w:val="2"/>
          </w:tcPr>
          <w:p w14:paraId="44AAA9B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anan_col2</w:t>
            </w:r>
          </w:p>
        </w:tc>
        <w:tc>
          <w:tcPr>
            <w:tcW w:w="2468" w:type="dxa"/>
          </w:tcPr>
          <w:p w14:paraId="623D3FB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GTGTAACGTT</w:t>
            </w:r>
          </w:p>
          <w:p w14:paraId="62C2742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8EF9F4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J_3437</w:t>
            </w:r>
          </w:p>
          <w:p w14:paraId="7BBDC10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39A314C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saccharide biosynthesis protein</w:t>
            </w:r>
          </w:p>
        </w:tc>
        <w:tc>
          <w:tcPr>
            <w:tcW w:w="1320" w:type="dxa"/>
          </w:tcPr>
          <w:p w14:paraId="40607A58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23,495</w:t>
            </w:r>
          </w:p>
          <w:p w14:paraId="5042655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7683D154" w14:textId="77777777" w:rsidTr="000571BF">
        <w:tc>
          <w:tcPr>
            <w:tcW w:w="1326" w:type="dxa"/>
            <w:gridSpan w:val="2"/>
          </w:tcPr>
          <w:p w14:paraId="1715FD8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anan_col3</w:t>
            </w:r>
          </w:p>
        </w:tc>
        <w:tc>
          <w:tcPr>
            <w:tcW w:w="2468" w:type="dxa"/>
          </w:tcPr>
          <w:p w14:paraId="41AB886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CGGATCAGCC</w:t>
            </w:r>
          </w:p>
          <w:p w14:paraId="6C9C638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6A428C2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J_2303</w:t>
            </w:r>
          </w:p>
        </w:tc>
        <w:tc>
          <w:tcPr>
            <w:tcW w:w="2268" w:type="dxa"/>
          </w:tcPr>
          <w:p w14:paraId="22BC832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mate-cysteine ligase </w:t>
            </w:r>
            <w:proofErr w:type="spellStart"/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hA</w:t>
            </w:r>
            <w:proofErr w:type="spellEnd"/>
          </w:p>
        </w:tc>
        <w:tc>
          <w:tcPr>
            <w:tcW w:w="1320" w:type="dxa"/>
          </w:tcPr>
          <w:p w14:paraId="35003F7E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,791,080</w:t>
            </w:r>
          </w:p>
          <w:p w14:paraId="659093D2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78819CAC" w14:textId="77777777" w:rsidTr="000571BF">
        <w:tc>
          <w:tcPr>
            <w:tcW w:w="1326" w:type="dxa"/>
            <w:gridSpan w:val="2"/>
          </w:tcPr>
          <w:p w14:paraId="3A026EE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anan_col4</w:t>
            </w:r>
          </w:p>
        </w:tc>
        <w:tc>
          <w:tcPr>
            <w:tcW w:w="2468" w:type="dxa"/>
          </w:tcPr>
          <w:p w14:paraId="0A64DF8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TGAT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TTGCTG</w:t>
            </w:r>
          </w:p>
          <w:p w14:paraId="5AE0B29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930DFB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J_3438</w:t>
            </w:r>
          </w:p>
          <w:p w14:paraId="63034F8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110F35E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transferase</w:t>
            </w:r>
          </w:p>
        </w:tc>
        <w:tc>
          <w:tcPr>
            <w:tcW w:w="1320" w:type="dxa"/>
          </w:tcPr>
          <w:p w14:paraId="0F92BCED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,124,595</w:t>
            </w:r>
          </w:p>
          <w:p w14:paraId="0B668ED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60CE24C9" w14:textId="77777777" w:rsidTr="000571BF">
        <w:tc>
          <w:tcPr>
            <w:tcW w:w="1326" w:type="dxa"/>
            <w:gridSpan w:val="2"/>
          </w:tcPr>
          <w:p w14:paraId="1F646DE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anan_col5</w:t>
            </w:r>
          </w:p>
        </w:tc>
        <w:tc>
          <w:tcPr>
            <w:tcW w:w="2468" w:type="dxa"/>
          </w:tcPr>
          <w:p w14:paraId="6AD8A3F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CAT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GAACTT</w:t>
            </w:r>
          </w:p>
          <w:p w14:paraId="1416EFE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EFF561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J_1370</w:t>
            </w:r>
          </w:p>
          <w:p w14:paraId="3496F8B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1ED05315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motically inducible lipoprotein B precursor </w:t>
            </w:r>
            <w:proofErr w:type="spellStart"/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mB</w:t>
            </w:r>
            <w:proofErr w:type="spellEnd"/>
          </w:p>
        </w:tc>
        <w:tc>
          <w:tcPr>
            <w:tcW w:w="1320" w:type="dxa"/>
          </w:tcPr>
          <w:p w14:paraId="391014DC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4D4D4D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bCs/>
                <w:color w:val="4D4D4D"/>
                <w:sz w:val="20"/>
                <w:szCs w:val="20"/>
                <w:lang w:val="en-US"/>
              </w:rPr>
              <w:t>1,660,927</w:t>
            </w:r>
          </w:p>
          <w:p w14:paraId="38FD19A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6B584AF3" w14:textId="77777777" w:rsidTr="000571BF">
        <w:tc>
          <w:tcPr>
            <w:tcW w:w="8516" w:type="dxa"/>
            <w:gridSpan w:val="7"/>
          </w:tcPr>
          <w:p w14:paraId="5F661C4B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696A">
              <w:rPr>
                <w:rFonts w:ascii="Times New Roman" w:hAnsi="Times New Roman" w:cs="Times New Roman"/>
                <w:i/>
                <w:color w:val="343434"/>
                <w:sz w:val="20"/>
                <w:szCs w:val="20"/>
              </w:rPr>
              <w:t>Pseudomonas fluorescens</w:t>
            </w:r>
            <w:r w:rsidRPr="0034696A">
              <w:rPr>
                <w:rFonts w:ascii="Times New Roman" w:hAnsi="Times New Roman" w:cs="Times New Roman"/>
                <w:color w:val="343434"/>
                <w:sz w:val="20"/>
                <w:szCs w:val="20"/>
              </w:rPr>
              <w:t xml:space="preserve"> SBW25 - NCBI: NC_012660.1</w:t>
            </w:r>
          </w:p>
        </w:tc>
      </w:tr>
      <w:tr w:rsidR="0012790C" w:rsidRPr="0034696A" w14:paraId="6C4114CB" w14:textId="77777777" w:rsidTr="000571BF">
        <w:tc>
          <w:tcPr>
            <w:tcW w:w="1326" w:type="dxa"/>
            <w:gridSpan w:val="2"/>
          </w:tcPr>
          <w:p w14:paraId="3540471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or_col1</w:t>
            </w:r>
          </w:p>
        </w:tc>
        <w:tc>
          <w:tcPr>
            <w:tcW w:w="2468" w:type="dxa"/>
          </w:tcPr>
          <w:p w14:paraId="7DF3E5B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GGATTTAGCT</w:t>
            </w:r>
          </w:p>
          <w:p w14:paraId="10C18032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44" w:type="dxa"/>
          </w:tcPr>
          <w:p w14:paraId="6A5FAD7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PFLU_5988 and PFLU_5989</w:t>
            </w:r>
          </w:p>
        </w:tc>
        <w:tc>
          <w:tcPr>
            <w:tcW w:w="2358" w:type="dxa"/>
            <w:gridSpan w:val="2"/>
          </w:tcPr>
          <w:p w14:paraId="738DB97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5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 between orotate phosphoribosyltransferase and putative exodeoxyribonuclease III</w:t>
            </w:r>
          </w:p>
        </w:tc>
        <w:tc>
          <w:tcPr>
            <w:tcW w:w="1320" w:type="dxa"/>
          </w:tcPr>
          <w:p w14:paraId="1F11F0C4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6,545,457</w:t>
            </w:r>
          </w:p>
          <w:p w14:paraId="0E4E488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)</w:t>
            </w:r>
          </w:p>
        </w:tc>
      </w:tr>
      <w:tr w:rsidR="0012790C" w:rsidRPr="0034696A" w14:paraId="27F620BF" w14:textId="77777777" w:rsidTr="000571BF">
        <w:tc>
          <w:tcPr>
            <w:tcW w:w="1326" w:type="dxa"/>
            <w:gridSpan w:val="2"/>
          </w:tcPr>
          <w:p w14:paraId="17C7A0F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fluor_col2</w:t>
            </w:r>
          </w:p>
        </w:tc>
        <w:tc>
          <w:tcPr>
            <w:tcW w:w="2468" w:type="dxa"/>
          </w:tcPr>
          <w:p w14:paraId="6076E8E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GCAAACCTCG</w:t>
            </w:r>
          </w:p>
          <w:p w14:paraId="4CD13F6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44" w:type="dxa"/>
          </w:tcPr>
          <w:p w14:paraId="127A44B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_3017</w:t>
            </w:r>
          </w:p>
        </w:tc>
        <w:tc>
          <w:tcPr>
            <w:tcW w:w="2358" w:type="dxa"/>
            <w:gridSpan w:val="2"/>
          </w:tcPr>
          <w:p w14:paraId="77A9C77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two-component system histidine kinase/response regulator fusion</w:t>
            </w:r>
          </w:p>
        </w:tc>
        <w:tc>
          <w:tcPr>
            <w:tcW w:w="1320" w:type="dxa"/>
          </w:tcPr>
          <w:p w14:paraId="4756DF0D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3,285,953</w:t>
            </w:r>
          </w:p>
          <w:p w14:paraId="6AB7CB1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2CC84177" w14:textId="77777777" w:rsidTr="000571BF">
        <w:tc>
          <w:tcPr>
            <w:tcW w:w="1326" w:type="dxa"/>
            <w:gridSpan w:val="2"/>
          </w:tcPr>
          <w:p w14:paraId="2853038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or_col3</w:t>
            </w:r>
          </w:p>
        </w:tc>
        <w:tc>
          <w:tcPr>
            <w:tcW w:w="2468" w:type="dxa"/>
          </w:tcPr>
          <w:p w14:paraId="13B9FD4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  <w:r w:rsidRPr="003469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CCTTCAGGCCG</w:t>
            </w:r>
          </w:p>
          <w:p w14:paraId="6135391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44" w:type="dxa"/>
          </w:tcPr>
          <w:p w14:paraId="51DD2EE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_5061</w:t>
            </w:r>
          </w:p>
        </w:tc>
        <w:tc>
          <w:tcPr>
            <w:tcW w:w="2358" w:type="dxa"/>
            <w:gridSpan w:val="2"/>
          </w:tcPr>
          <w:p w14:paraId="2D5E440B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Nucleoside diphosphate kinase</w:t>
            </w:r>
          </w:p>
        </w:tc>
        <w:tc>
          <w:tcPr>
            <w:tcW w:w="1320" w:type="dxa"/>
          </w:tcPr>
          <w:p w14:paraId="14651CD6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5,562,076</w:t>
            </w:r>
          </w:p>
          <w:p w14:paraId="060FF21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  <w:tr w:rsidR="0012790C" w:rsidRPr="0034696A" w14:paraId="7D5D00D7" w14:textId="77777777" w:rsidTr="000571BF">
        <w:tc>
          <w:tcPr>
            <w:tcW w:w="1326" w:type="dxa"/>
            <w:gridSpan w:val="2"/>
          </w:tcPr>
          <w:p w14:paraId="1984408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or_col4</w:t>
            </w:r>
          </w:p>
        </w:tc>
        <w:tc>
          <w:tcPr>
            <w:tcW w:w="2468" w:type="dxa"/>
          </w:tcPr>
          <w:p w14:paraId="01AC7422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AGCAGTTACA</w:t>
            </w:r>
          </w:p>
          <w:p w14:paraId="4FEFDDD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44" w:type="dxa"/>
          </w:tcPr>
          <w:p w14:paraId="401E88B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PFLU_3976 and PFLU_3977</w:t>
            </w:r>
          </w:p>
        </w:tc>
        <w:tc>
          <w:tcPr>
            <w:tcW w:w="2358" w:type="dxa"/>
            <w:gridSpan w:val="2"/>
          </w:tcPr>
          <w:p w14:paraId="6E702F9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5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 between genes ECF-family sigma factor and putative periplasmic protein</w:t>
            </w:r>
          </w:p>
        </w:tc>
        <w:tc>
          <w:tcPr>
            <w:tcW w:w="1320" w:type="dxa"/>
          </w:tcPr>
          <w:p w14:paraId="60DDD25F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4,391,646</w:t>
            </w:r>
          </w:p>
          <w:p w14:paraId="38DC7AB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minus)</w:t>
            </w:r>
          </w:p>
        </w:tc>
      </w:tr>
      <w:tr w:rsidR="0012790C" w:rsidRPr="0034696A" w14:paraId="4E00FB07" w14:textId="77777777" w:rsidTr="000571BF">
        <w:tc>
          <w:tcPr>
            <w:tcW w:w="1326" w:type="dxa"/>
            <w:gridSpan w:val="2"/>
          </w:tcPr>
          <w:p w14:paraId="73F63F0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or_col5</w:t>
            </w:r>
          </w:p>
        </w:tc>
        <w:tc>
          <w:tcPr>
            <w:tcW w:w="2468" w:type="dxa"/>
          </w:tcPr>
          <w:p w14:paraId="48DDB4C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iISY100)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TACCTAGAGG</w:t>
            </w:r>
          </w:p>
          <w:p w14:paraId="7C6E300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44" w:type="dxa"/>
          </w:tcPr>
          <w:p w14:paraId="2A34892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PFLU_0823</w:t>
            </w:r>
          </w:p>
        </w:tc>
        <w:tc>
          <w:tcPr>
            <w:tcW w:w="2358" w:type="dxa"/>
            <w:gridSpan w:val="2"/>
          </w:tcPr>
          <w:p w14:paraId="3C7E817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eptide ABC transport system, substrate-binding protein</w:t>
            </w:r>
          </w:p>
        </w:tc>
        <w:tc>
          <w:tcPr>
            <w:tcW w:w="1320" w:type="dxa"/>
          </w:tcPr>
          <w:p w14:paraId="5C3AC74B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929,056</w:t>
            </w:r>
          </w:p>
          <w:p w14:paraId="55FC602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lus/plus)</w:t>
            </w:r>
          </w:p>
        </w:tc>
      </w:tr>
    </w:tbl>
    <w:p w14:paraId="16AB0CFE" w14:textId="77777777" w:rsidR="0012790C" w:rsidRPr="00036306" w:rsidRDefault="0012790C" w:rsidP="001279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536106008"/>
    </w:p>
    <w:p w14:paraId="2C39C28F" w14:textId="0F1C1E89" w:rsidR="0060376B" w:rsidRDefault="0012790C" w:rsidP="0012790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42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E42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376B" w:rsidRPr="008E4273">
        <w:rPr>
          <w:rFonts w:ascii="Times New Roman" w:hAnsi="Times New Roman" w:cs="Times New Roman"/>
          <w:sz w:val="20"/>
          <w:szCs w:val="20"/>
          <w:lang w:val="en-US"/>
        </w:rPr>
        <w:t xml:space="preserve">the orientation of the transposon relative to the genomic sequence is indicated in brackets (plus/plus indicates that the coding strand of the </w:t>
      </w:r>
      <w:proofErr w:type="spellStart"/>
      <w:r w:rsidR="0060376B" w:rsidRPr="008E4273">
        <w:rPr>
          <w:rFonts w:ascii="Times New Roman" w:hAnsi="Times New Roman" w:cs="Times New Roman"/>
          <w:sz w:val="20"/>
          <w:szCs w:val="20"/>
          <w:lang w:val="en-US"/>
        </w:rPr>
        <w:t>kanR</w:t>
      </w:r>
      <w:proofErr w:type="spellEnd"/>
      <w:r w:rsidR="0060376B" w:rsidRPr="008E4273">
        <w:rPr>
          <w:rFonts w:ascii="Times New Roman" w:hAnsi="Times New Roman" w:cs="Times New Roman"/>
          <w:sz w:val="20"/>
          <w:szCs w:val="20"/>
          <w:lang w:val="en-US"/>
        </w:rPr>
        <w:t xml:space="preserve"> gene is in the same orientation as the reported genome sequence; plus/minus indicates they are in opposite directions)</w:t>
      </w:r>
      <w:bookmarkEnd w:id="1"/>
      <w:r w:rsidR="0060376B" w:rsidRPr="008E427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B1E30C2" w14:textId="153EFB42" w:rsidR="0012790C" w:rsidRPr="0034696A" w:rsidRDefault="0012790C" w:rsidP="0012790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34696A">
        <w:rPr>
          <w:rFonts w:ascii="Times New Roman" w:hAnsi="Times New Roman" w:cs="Times New Roman"/>
          <w:lang w:val="en-US"/>
        </w:rPr>
        <w:t xml:space="preserve"> </w:t>
      </w:r>
      <w:r w:rsidRPr="0034696A">
        <w:rPr>
          <w:rFonts w:ascii="Times New Roman" w:hAnsi="Times New Roman" w:cs="Times New Roman"/>
          <w:lang w:val="en-US"/>
        </w:rPr>
        <w:br w:type="page"/>
      </w:r>
    </w:p>
    <w:p w14:paraId="10415D11" w14:textId="77777777" w:rsidR="0012790C" w:rsidRPr="000C1802" w:rsidRDefault="0012790C" w:rsidP="0012790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 xml:space="preserve">Supplementary </w:t>
      </w:r>
      <w:r w:rsidRPr="000C18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ble</w:t>
      </w:r>
      <w:r w:rsidRPr="000C18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2</w:t>
      </w:r>
      <w:r w:rsidRPr="000C18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– </w:t>
      </w:r>
      <w:r w:rsidRPr="000C1802">
        <w:rPr>
          <w:rFonts w:ascii="Times New Roman" w:hAnsi="Times New Roman" w:cs="Times New Roman"/>
          <w:b/>
          <w:sz w:val="24"/>
          <w:szCs w:val="24"/>
          <w:lang w:val="en-GB"/>
        </w:rPr>
        <w:t>Genome insertion sites of the miniISY100-LP transpos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276"/>
        <w:gridCol w:w="2268"/>
        <w:gridCol w:w="1320"/>
      </w:tblGrid>
      <w:tr w:rsidR="0012790C" w:rsidRPr="00111C32" w14:paraId="1E7CF861" w14:textId="77777777" w:rsidTr="000571BF">
        <w:tc>
          <w:tcPr>
            <w:tcW w:w="8516" w:type="dxa"/>
            <w:gridSpan w:val="5"/>
          </w:tcPr>
          <w:p w14:paraId="369C1FCE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11C32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111C32">
              <w:rPr>
                <w:rFonts w:ascii="Times New Roman" w:hAnsi="Times New Roman" w:cs="Times New Roman"/>
                <w:sz w:val="20"/>
                <w:szCs w:val="20"/>
              </w:rPr>
              <w:t xml:space="preserve"> MG1655 – NCBI:</w:t>
            </w:r>
            <w:r w:rsidRPr="00111C32">
              <w:rPr>
                <w:rFonts w:ascii="Times New Roman" w:eastAsiaTheme="minorEastAsia" w:hAnsi="Times New Roman" w:cs="Times New Roman"/>
                <w:color w:val="343434"/>
                <w:sz w:val="20"/>
                <w:szCs w:val="20"/>
              </w:rPr>
              <w:t xml:space="preserve"> CP027060.1</w:t>
            </w:r>
          </w:p>
        </w:tc>
      </w:tr>
      <w:tr w:rsidR="0012790C" w:rsidRPr="00111C32" w14:paraId="10A97D0F" w14:textId="77777777" w:rsidTr="000571BF">
        <w:tc>
          <w:tcPr>
            <w:tcW w:w="1384" w:type="dxa"/>
          </w:tcPr>
          <w:p w14:paraId="3B51733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Mutant ID</w:t>
            </w:r>
          </w:p>
        </w:tc>
        <w:tc>
          <w:tcPr>
            <w:tcW w:w="2268" w:type="dxa"/>
          </w:tcPr>
          <w:p w14:paraId="3EBDAD8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6" w:type="dxa"/>
          </w:tcPr>
          <w:p w14:paraId="0DB6851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Locus tag</w:t>
            </w:r>
          </w:p>
        </w:tc>
        <w:tc>
          <w:tcPr>
            <w:tcW w:w="2268" w:type="dxa"/>
          </w:tcPr>
          <w:p w14:paraId="2E1B5DB4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</w:rPr>
              <w:t>Gene product</w:t>
            </w:r>
          </w:p>
        </w:tc>
        <w:tc>
          <w:tcPr>
            <w:tcW w:w="1320" w:type="dxa"/>
          </w:tcPr>
          <w:p w14:paraId="6AE68047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</w:rPr>
              <w:t>Genome insertion site</w:t>
            </w:r>
            <w:r w:rsidRPr="00111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27D42559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34696A" w14:paraId="244F07CA" w14:textId="77777777" w:rsidTr="000571BF">
        <w:tc>
          <w:tcPr>
            <w:tcW w:w="1384" w:type="dxa"/>
          </w:tcPr>
          <w:p w14:paraId="512F64F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1655_col1</w:t>
            </w:r>
          </w:p>
        </w:tc>
        <w:tc>
          <w:tcPr>
            <w:tcW w:w="2268" w:type="dxa"/>
          </w:tcPr>
          <w:p w14:paraId="22423520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</w:p>
          <w:p w14:paraId="60FCBFB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ACTCAGGCAGTG</w:t>
            </w:r>
          </w:p>
          <w:p w14:paraId="5B5417C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442081D6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C5Y66_01305</w:t>
            </w:r>
          </w:p>
          <w:p w14:paraId="2E21BB1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5F136514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Phosphoribosylformylglycinamidine</w:t>
            </w:r>
            <w:proofErr w:type="spellEnd"/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 xml:space="preserve"> cyclo-ligase</w:t>
            </w:r>
          </w:p>
          <w:p w14:paraId="0619968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20" w:type="dxa"/>
          </w:tcPr>
          <w:p w14:paraId="1EB12A04" w14:textId="77777777" w:rsidR="0012790C" w:rsidRPr="0034696A" w:rsidRDefault="0012790C" w:rsidP="000571BF">
            <w:pPr>
              <w:pStyle w:val="HTMLPreformatted"/>
              <w:shd w:val="clear" w:color="auto" w:fill="FFFFFF"/>
              <w:spacing w:before="120" w:line="48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  <w:r w:rsidRPr="0034696A">
              <w:rPr>
                <w:rFonts w:ascii="Times New Roman" w:hAnsi="Times New Roman" w:cs="Times New Roman"/>
                <w:color w:val="222222"/>
              </w:rPr>
              <w:t>253,882</w:t>
            </w:r>
          </w:p>
          <w:p w14:paraId="0DA594E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lus/plus)</w:t>
            </w:r>
          </w:p>
        </w:tc>
      </w:tr>
      <w:tr w:rsidR="0012790C" w:rsidRPr="0034696A" w14:paraId="23F8E7DB" w14:textId="77777777" w:rsidTr="000571BF">
        <w:tc>
          <w:tcPr>
            <w:tcW w:w="1384" w:type="dxa"/>
          </w:tcPr>
          <w:p w14:paraId="06EA92F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1655_col2</w:t>
            </w:r>
          </w:p>
        </w:tc>
        <w:tc>
          <w:tcPr>
            <w:tcW w:w="2268" w:type="dxa"/>
          </w:tcPr>
          <w:p w14:paraId="70160678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</w:p>
          <w:p w14:paraId="18030E8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CGCGGGTAAAT</w:t>
            </w:r>
          </w:p>
          <w:p w14:paraId="4850F7E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654449B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5Y66_04440</w:t>
            </w:r>
          </w:p>
        </w:tc>
        <w:tc>
          <w:tcPr>
            <w:tcW w:w="2268" w:type="dxa"/>
          </w:tcPr>
          <w:p w14:paraId="07CCCCAC" w14:textId="77777777" w:rsidR="0012790C" w:rsidRPr="0034696A" w:rsidRDefault="0012790C" w:rsidP="000571B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34696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edA</w:t>
            </w:r>
            <w:proofErr w:type="spellEnd"/>
            <w:r w:rsidRPr="0034696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family general envelope maintenance protein </w:t>
            </w:r>
            <w:proofErr w:type="spellStart"/>
            <w:r w:rsidRPr="0034696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YqjA</w:t>
            </w:r>
            <w:proofErr w:type="spellEnd"/>
          </w:p>
        </w:tc>
        <w:tc>
          <w:tcPr>
            <w:tcW w:w="1320" w:type="dxa"/>
          </w:tcPr>
          <w:p w14:paraId="56D49822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879,998</w:t>
            </w:r>
          </w:p>
          <w:p w14:paraId="34DD2C4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lus/minus)</w:t>
            </w:r>
          </w:p>
        </w:tc>
      </w:tr>
      <w:tr w:rsidR="0012790C" w:rsidRPr="0034696A" w14:paraId="23305224" w14:textId="77777777" w:rsidTr="000571BF">
        <w:tc>
          <w:tcPr>
            <w:tcW w:w="1384" w:type="dxa"/>
          </w:tcPr>
          <w:p w14:paraId="1EE36F4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1655_col3</w:t>
            </w:r>
          </w:p>
        </w:tc>
        <w:tc>
          <w:tcPr>
            <w:tcW w:w="2268" w:type="dxa"/>
          </w:tcPr>
          <w:p w14:paraId="16311C3D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</w:p>
          <w:p w14:paraId="7515060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CCAATCAATGA</w:t>
            </w:r>
          </w:p>
          <w:p w14:paraId="429551C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756DFB81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C5Y66_04560</w:t>
            </w:r>
          </w:p>
          <w:p w14:paraId="17566C0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697A9B82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Transcriptional regulator</w:t>
            </w:r>
          </w:p>
          <w:p w14:paraId="1FACC41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20" w:type="dxa"/>
          </w:tcPr>
          <w:p w14:paraId="41EA5AA0" w14:textId="77777777" w:rsidR="0012790C" w:rsidRDefault="0012790C" w:rsidP="000571BF">
            <w:pPr>
              <w:pStyle w:val="HTMLPreformatted"/>
              <w:shd w:val="clear" w:color="auto" w:fill="FFFFFF"/>
              <w:spacing w:before="120" w:line="48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  <w:r w:rsidRPr="0034696A">
              <w:rPr>
                <w:rFonts w:ascii="Times New Roman" w:hAnsi="Times New Roman" w:cs="Times New Roman"/>
                <w:color w:val="222222"/>
              </w:rPr>
              <w:t>898,635</w:t>
            </w:r>
          </w:p>
          <w:p w14:paraId="56A38A89" w14:textId="77777777" w:rsidR="0012790C" w:rsidRPr="0034696A" w:rsidRDefault="0012790C" w:rsidP="000571BF">
            <w:pPr>
              <w:pStyle w:val="HTMLPreformatted"/>
              <w:shd w:val="clear" w:color="auto" w:fill="FFFFFF"/>
              <w:spacing w:before="120" w:line="48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4696A">
              <w:rPr>
                <w:rFonts w:ascii="Times New Roman" w:hAnsi="Times New Roman" w:cs="Times New Roman"/>
                <w:lang w:val="en-GB"/>
              </w:rPr>
              <w:t>(plus/plus)</w:t>
            </w:r>
          </w:p>
          <w:p w14:paraId="5B067E8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34696A" w14:paraId="1D6E5FDD" w14:textId="77777777" w:rsidTr="000571BF">
        <w:tc>
          <w:tcPr>
            <w:tcW w:w="8516" w:type="dxa"/>
            <w:gridSpan w:val="5"/>
          </w:tcPr>
          <w:p w14:paraId="0FCBEDCC" w14:textId="77777777" w:rsidR="0012790C" w:rsidRPr="00F55A4E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55A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baumannii </w:t>
            </w:r>
            <w:r w:rsidRPr="00F55A4E">
              <w:rPr>
                <w:rFonts w:ascii="Times New Roman" w:hAnsi="Times New Roman" w:cs="Times New Roman"/>
                <w:sz w:val="20"/>
                <w:szCs w:val="20"/>
              </w:rPr>
              <w:t xml:space="preserve">ATCC19606 – BioCyc database </w:t>
            </w:r>
          </w:p>
        </w:tc>
      </w:tr>
      <w:tr w:rsidR="0012790C" w:rsidRPr="0034696A" w14:paraId="3A941353" w14:textId="77777777" w:rsidTr="000571BF">
        <w:tc>
          <w:tcPr>
            <w:tcW w:w="1384" w:type="dxa"/>
          </w:tcPr>
          <w:p w14:paraId="2E604FF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Abau_col1</w:t>
            </w:r>
          </w:p>
        </w:tc>
        <w:tc>
          <w:tcPr>
            <w:tcW w:w="2268" w:type="dxa"/>
          </w:tcPr>
          <w:p w14:paraId="3FE896C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iniISY100) 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TTATTTATTAG</w:t>
            </w:r>
          </w:p>
          <w:p w14:paraId="58ED97F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DEC2E6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lastRenderedPageBreak/>
              <w:t>/</w:t>
            </w:r>
          </w:p>
        </w:tc>
        <w:tc>
          <w:tcPr>
            <w:tcW w:w="2268" w:type="dxa"/>
          </w:tcPr>
          <w:p w14:paraId="58BE1F4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lB</w:t>
            </w:r>
            <w:proofErr w:type="spellEnd"/>
          </w:p>
        </w:tc>
        <w:tc>
          <w:tcPr>
            <w:tcW w:w="1320" w:type="dxa"/>
          </w:tcPr>
          <w:p w14:paraId="10C2E786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upercont.1.5 39,439</w:t>
            </w:r>
          </w:p>
          <w:p w14:paraId="2038B56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lus/minus)</w:t>
            </w:r>
          </w:p>
        </w:tc>
      </w:tr>
      <w:tr w:rsidR="0012790C" w:rsidRPr="0034696A" w14:paraId="04A81E85" w14:textId="77777777" w:rsidTr="000571BF">
        <w:tc>
          <w:tcPr>
            <w:tcW w:w="1384" w:type="dxa"/>
          </w:tcPr>
          <w:p w14:paraId="5DB6280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Abau_col2</w:t>
            </w:r>
          </w:p>
        </w:tc>
        <w:tc>
          <w:tcPr>
            <w:tcW w:w="2268" w:type="dxa"/>
          </w:tcPr>
          <w:p w14:paraId="3029617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CAAGTTAAAG</w:t>
            </w:r>
          </w:p>
        </w:tc>
        <w:tc>
          <w:tcPr>
            <w:tcW w:w="1276" w:type="dxa"/>
          </w:tcPr>
          <w:p w14:paraId="3E8CE76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/</w:t>
            </w:r>
          </w:p>
        </w:tc>
        <w:tc>
          <w:tcPr>
            <w:tcW w:w="2268" w:type="dxa"/>
          </w:tcPr>
          <w:p w14:paraId="3E97083B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D0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320" w:type="dxa"/>
          </w:tcPr>
          <w:p w14:paraId="43238BC9" w14:textId="77777777" w:rsidR="0012790C" w:rsidRPr="000C180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D05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upercont.1.1 9,676</w:t>
            </w:r>
          </w:p>
          <w:p w14:paraId="45B67B61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C18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plus/plus)</w:t>
            </w:r>
          </w:p>
        </w:tc>
      </w:tr>
      <w:tr w:rsidR="0012790C" w:rsidRPr="003D054C" w14:paraId="5A1A252C" w14:textId="77777777" w:rsidTr="000571BF">
        <w:tc>
          <w:tcPr>
            <w:tcW w:w="1384" w:type="dxa"/>
          </w:tcPr>
          <w:p w14:paraId="40A78578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Abau_</w:t>
            </w:r>
            <w:r w:rsidRPr="00E85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ol3</w:t>
            </w:r>
          </w:p>
        </w:tc>
        <w:tc>
          <w:tcPr>
            <w:tcW w:w="2268" w:type="dxa"/>
          </w:tcPr>
          <w:p w14:paraId="75B82C6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TCTGAGTTTTT</w:t>
            </w:r>
          </w:p>
        </w:tc>
        <w:tc>
          <w:tcPr>
            <w:tcW w:w="1276" w:type="dxa"/>
          </w:tcPr>
          <w:p w14:paraId="358D37A7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/</w:t>
            </w:r>
          </w:p>
        </w:tc>
        <w:tc>
          <w:tcPr>
            <w:tcW w:w="2268" w:type="dxa"/>
          </w:tcPr>
          <w:p w14:paraId="059CC46F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onine synthase / D-alanyl-D-alanine endopeptidase</w:t>
            </w:r>
          </w:p>
        </w:tc>
        <w:tc>
          <w:tcPr>
            <w:tcW w:w="1320" w:type="dxa"/>
          </w:tcPr>
          <w:p w14:paraId="6A2883BB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5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upercont.1.3</w:t>
            </w:r>
          </w:p>
          <w:p w14:paraId="2F52799F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,142</w:t>
            </w:r>
          </w:p>
          <w:p w14:paraId="0A1096B1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lus/plus)</w:t>
            </w:r>
          </w:p>
          <w:p w14:paraId="3971B42E" w14:textId="77777777" w:rsidR="0012790C" w:rsidRPr="003D054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34696A" w14:paraId="7BAF40C0" w14:textId="77777777" w:rsidTr="000571BF">
        <w:tc>
          <w:tcPr>
            <w:tcW w:w="8516" w:type="dxa"/>
            <w:gridSpan w:val="5"/>
          </w:tcPr>
          <w:p w14:paraId="3810E85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3469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ylyi</w:t>
            </w:r>
            <w:proofErr w:type="spellEnd"/>
            <w:r w:rsidRPr="00346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P1 – NCBI: </w:t>
            </w:r>
            <w:r w:rsidRPr="0034696A">
              <w:rPr>
                <w:rFonts w:ascii="Times New Roman" w:eastAsiaTheme="minorEastAsia" w:hAnsi="Times New Roman" w:cs="Times New Roman"/>
                <w:color w:val="343434"/>
                <w:sz w:val="20"/>
                <w:szCs w:val="20"/>
                <w:lang w:val="en-US"/>
              </w:rPr>
              <w:t>CR543861.1</w:t>
            </w:r>
          </w:p>
        </w:tc>
      </w:tr>
      <w:tr w:rsidR="0012790C" w:rsidRPr="0034696A" w14:paraId="6D6F3686" w14:textId="77777777" w:rsidTr="000571BF">
        <w:tc>
          <w:tcPr>
            <w:tcW w:w="1384" w:type="dxa"/>
          </w:tcPr>
          <w:p w14:paraId="0D54077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ay_col1</w:t>
            </w:r>
          </w:p>
        </w:tc>
        <w:tc>
          <w:tcPr>
            <w:tcW w:w="2268" w:type="dxa"/>
          </w:tcPr>
          <w:p w14:paraId="6BAEB0C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iniISY100) </w:t>
            </w: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AGAATCAAATG</w:t>
            </w:r>
          </w:p>
          <w:p w14:paraId="27C18323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45D0A776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ACIAD2890</w:t>
            </w:r>
          </w:p>
          <w:p w14:paraId="70B53A3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73878D2C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Conserved hypothetical protein; putative signal peptide</w:t>
            </w:r>
          </w:p>
          <w:p w14:paraId="323FC38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20" w:type="dxa"/>
          </w:tcPr>
          <w:p w14:paraId="533DC7B9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30,424</w:t>
            </w:r>
          </w:p>
          <w:p w14:paraId="0423D35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lus/plus)</w:t>
            </w:r>
          </w:p>
        </w:tc>
      </w:tr>
      <w:tr w:rsidR="0012790C" w:rsidRPr="0034696A" w14:paraId="36AF63BA" w14:textId="77777777" w:rsidTr="000571BF">
        <w:tc>
          <w:tcPr>
            <w:tcW w:w="1384" w:type="dxa"/>
          </w:tcPr>
          <w:p w14:paraId="5E8B99EE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ay_</w:t>
            </w:r>
            <w:r w:rsidRPr="007171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2</w:t>
            </w:r>
          </w:p>
        </w:tc>
        <w:tc>
          <w:tcPr>
            <w:tcW w:w="2268" w:type="dxa"/>
          </w:tcPr>
          <w:p w14:paraId="2C9D24FE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</w:p>
          <w:p w14:paraId="23A0DC79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34696A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>TTTGCAATATCAAT</w:t>
            </w:r>
          </w:p>
          <w:p w14:paraId="6D36CA46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69FAC1BC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AD2201</w:t>
            </w:r>
          </w:p>
        </w:tc>
        <w:tc>
          <w:tcPr>
            <w:tcW w:w="2268" w:type="dxa"/>
          </w:tcPr>
          <w:p w14:paraId="53E72F20" w14:textId="77777777" w:rsidR="0012790C" w:rsidRPr="00F55A4E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696A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onserved hypothetical protein; putative membrane protein</w:t>
            </w:r>
          </w:p>
        </w:tc>
        <w:tc>
          <w:tcPr>
            <w:tcW w:w="1320" w:type="dxa"/>
          </w:tcPr>
          <w:p w14:paraId="6707B2B1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70,190</w:t>
            </w:r>
          </w:p>
          <w:p w14:paraId="2D5F28DD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plus/minus)</w:t>
            </w:r>
          </w:p>
        </w:tc>
      </w:tr>
      <w:tr w:rsidR="0012790C" w:rsidRPr="0034696A" w14:paraId="2BF0EE0B" w14:textId="77777777" w:rsidTr="000571BF">
        <w:tc>
          <w:tcPr>
            <w:tcW w:w="1384" w:type="dxa"/>
          </w:tcPr>
          <w:p w14:paraId="0191AE5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ay_col3</w:t>
            </w:r>
          </w:p>
        </w:tc>
        <w:tc>
          <w:tcPr>
            <w:tcW w:w="2268" w:type="dxa"/>
          </w:tcPr>
          <w:p w14:paraId="4CD90170" w14:textId="77777777" w:rsidR="0012790C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iISY100)</w:t>
            </w:r>
          </w:p>
          <w:p w14:paraId="3C18FF61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69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</w:t>
            </w: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TCCCAAGCTCA</w:t>
            </w:r>
          </w:p>
          <w:p w14:paraId="2609FB70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67FFD14D" w14:textId="77777777" w:rsidR="0012790C" w:rsidRPr="0034696A" w:rsidRDefault="0012790C" w:rsidP="000571B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4696A">
              <w:rPr>
                <w:rStyle w:val="feature"/>
                <w:rFonts w:ascii="Times New Roman" w:eastAsiaTheme="minorHAnsi" w:hAnsi="Times New Roman" w:cs="Times New Roman"/>
                <w:color w:val="000000"/>
              </w:rPr>
              <w:t>ACIAD0702</w:t>
            </w:r>
          </w:p>
          <w:p w14:paraId="5C0D5A1A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07467D3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46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ative transporter</w:t>
            </w:r>
          </w:p>
        </w:tc>
        <w:tc>
          <w:tcPr>
            <w:tcW w:w="1320" w:type="dxa"/>
          </w:tcPr>
          <w:p w14:paraId="363DDAA1" w14:textId="77777777" w:rsidR="0012790C" w:rsidRDefault="0012790C" w:rsidP="000571BF">
            <w:pPr>
              <w:pStyle w:val="HTMLPreformatted"/>
              <w:shd w:val="clear" w:color="auto" w:fill="FFFFFF"/>
              <w:spacing w:before="120" w:line="48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  <w:r w:rsidRPr="0034696A">
              <w:rPr>
                <w:rFonts w:ascii="Times New Roman" w:hAnsi="Times New Roman" w:cs="Times New Roman"/>
                <w:color w:val="222222"/>
              </w:rPr>
              <w:t>689,165</w:t>
            </w:r>
          </w:p>
          <w:p w14:paraId="7DF928CD" w14:textId="77777777" w:rsidR="0012790C" w:rsidRPr="0034696A" w:rsidRDefault="0012790C" w:rsidP="000571BF">
            <w:pPr>
              <w:pStyle w:val="HTMLPreformatted"/>
              <w:shd w:val="clear" w:color="auto" w:fill="FFFFFF"/>
              <w:spacing w:before="120" w:line="48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4696A">
              <w:rPr>
                <w:rFonts w:ascii="Times New Roman" w:hAnsi="Times New Roman" w:cs="Times New Roman"/>
                <w:lang w:val="en-GB"/>
              </w:rPr>
              <w:t>(plus/minus)</w:t>
            </w:r>
          </w:p>
          <w:p w14:paraId="5A9F4A44" w14:textId="77777777" w:rsidR="0012790C" w:rsidRPr="0034696A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34696A" w14:paraId="04D62AD4" w14:textId="77777777" w:rsidTr="000571BF">
        <w:tc>
          <w:tcPr>
            <w:tcW w:w="8516" w:type="dxa"/>
            <w:gridSpan w:val="5"/>
          </w:tcPr>
          <w:p w14:paraId="54E8DF95" w14:textId="77777777" w:rsidR="0012790C" w:rsidRPr="00F55A4E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696A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  <w:r w:rsidRPr="0034696A">
              <w:rPr>
                <w:rFonts w:ascii="Times New Roman" w:hAnsi="Times New Roman" w:cs="Times New Roman"/>
                <w:sz w:val="20"/>
                <w:szCs w:val="20"/>
              </w:rPr>
              <w:t xml:space="preserve"> PAO1 – N</w:t>
            </w:r>
            <w:r w:rsidRPr="00E85990">
              <w:rPr>
                <w:rFonts w:ascii="Times New Roman" w:hAnsi="Times New Roman" w:cs="Times New Roman"/>
                <w:sz w:val="20"/>
                <w:szCs w:val="20"/>
              </w:rPr>
              <w:t xml:space="preserve">CBI: </w:t>
            </w:r>
            <w:r w:rsidRPr="00F55A4E">
              <w:rPr>
                <w:rFonts w:ascii="Times New Roman" w:eastAsiaTheme="minorEastAsia" w:hAnsi="Times New Roman" w:cs="Times New Roman"/>
                <w:color w:val="343434"/>
                <w:sz w:val="20"/>
                <w:szCs w:val="20"/>
              </w:rPr>
              <w:t>NC_002516.2</w:t>
            </w:r>
          </w:p>
        </w:tc>
      </w:tr>
      <w:tr w:rsidR="0012790C" w:rsidRPr="00111C32" w14:paraId="50B9C3CC" w14:textId="77777777" w:rsidTr="000571BF">
        <w:tc>
          <w:tcPr>
            <w:tcW w:w="1384" w:type="dxa"/>
          </w:tcPr>
          <w:p w14:paraId="2735B65F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er_col1</w:t>
            </w:r>
          </w:p>
        </w:tc>
        <w:tc>
          <w:tcPr>
            <w:tcW w:w="2268" w:type="dxa"/>
          </w:tcPr>
          <w:p w14:paraId="52A22C8F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32943FD1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7C6114E8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stopped within transposon</w:t>
            </w:r>
          </w:p>
        </w:tc>
        <w:tc>
          <w:tcPr>
            <w:tcW w:w="1320" w:type="dxa"/>
          </w:tcPr>
          <w:p w14:paraId="336BFC45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111C32" w14:paraId="0DCBBC47" w14:textId="77777777" w:rsidTr="000571BF">
        <w:tc>
          <w:tcPr>
            <w:tcW w:w="1384" w:type="dxa"/>
          </w:tcPr>
          <w:p w14:paraId="0199560F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r_col2</w:t>
            </w:r>
          </w:p>
        </w:tc>
        <w:tc>
          <w:tcPr>
            <w:tcW w:w="2268" w:type="dxa"/>
          </w:tcPr>
          <w:p w14:paraId="728734F8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4807FEC9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75C65196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stopped within transposon</w:t>
            </w:r>
          </w:p>
        </w:tc>
        <w:tc>
          <w:tcPr>
            <w:tcW w:w="1320" w:type="dxa"/>
          </w:tcPr>
          <w:p w14:paraId="5434EF43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2790C" w:rsidRPr="00111C32" w14:paraId="0DF6563F" w14:textId="77777777" w:rsidTr="000571BF">
        <w:tc>
          <w:tcPr>
            <w:tcW w:w="1384" w:type="dxa"/>
          </w:tcPr>
          <w:p w14:paraId="5C02A896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r_col3</w:t>
            </w:r>
          </w:p>
        </w:tc>
        <w:tc>
          <w:tcPr>
            <w:tcW w:w="2268" w:type="dxa"/>
          </w:tcPr>
          <w:p w14:paraId="6D0A768E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45730D49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69D19258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11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stopped within transposon</w:t>
            </w:r>
          </w:p>
        </w:tc>
        <w:tc>
          <w:tcPr>
            <w:tcW w:w="1320" w:type="dxa"/>
          </w:tcPr>
          <w:p w14:paraId="27E8183B" w14:textId="77777777" w:rsidR="0012790C" w:rsidRPr="00111C32" w:rsidRDefault="0012790C" w:rsidP="000571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3E5754F3" w14:textId="77777777" w:rsidR="0012790C" w:rsidRPr="00111C32" w:rsidRDefault="0012790C" w:rsidP="0012790C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</w:p>
    <w:p w14:paraId="5A32F2E2" w14:textId="525A0ACB" w:rsidR="0060376B" w:rsidRDefault="0060376B" w:rsidP="0060376B">
      <w:pPr>
        <w:rPr>
          <w:lang w:val="en-US"/>
        </w:rPr>
      </w:pPr>
      <w:r w:rsidRPr="008E42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E4273">
        <w:rPr>
          <w:rFonts w:ascii="Times New Roman" w:hAnsi="Times New Roman" w:cs="Times New Roman"/>
          <w:sz w:val="20"/>
          <w:szCs w:val="20"/>
          <w:lang w:val="en-US"/>
        </w:rPr>
        <w:t xml:space="preserve"> the orientation of the transposon relative to the genomic sequence is indicated in brackets (plus/plus indicates that the coding strand of the </w:t>
      </w:r>
      <w:proofErr w:type="spellStart"/>
      <w:r w:rsidRPr="008E4273">
        <w:rPr>
          <w:rFonts w:ascii="Times New Roman" w:hAnsi="Times New Roman" w:cs="Times New Roman"/>
          <w:sz w:val="20"/>
          <w:szCs w:val="20"/>
          <w:lang w:val="en-US"/>
        </w:rPr>
        <w:t>kanR</w:t>
      </w:r>
      <w:proofErr w:type="spellEnd"/>
      <w:r w:rsidRPr="008E4273">
        <w:rPr>
          <w:rFonts w:ascii="Times New Roman" w:hAnsi="Times New Roman" w:cs="Times New Roman"/>
          <w:sz w:val="20"/>
          <w:szCs w:val="20"/>
          <w:lang w:val="en-US"/>
        </w:rPr>
        <w:t xml:space="preserve"> gene is in the same orientation as the reported genome sequence; plus/minus indicates they are in opposite directions).</w:t>
      </w:r>
    </w:p>
    <w:p w14:paraId="19E1CCC5" w14:textId="77777777" w:rsidR="0060376B" w:rsidRPr="0060376B" w:rsidRDefault="0060376B" w:rsidP="0060376B">
      <w:pPr>
        <w:rPr>
          <w:lang w:val="en-US"/>
        </w:rPr>
      </w:pPr>
    </w:p>
    <w:p w14:paraId="65366676" w14:textId="77777777" w:rsidR="00DA0C85" w:rsidRPr="00F55A4E" w:rsidRDefault="00DA0C85">
      <w:pPr>
        <w:rPr>
          <w:lang w:val="en-GB"/>
        </w:rPr>
      </w:pPr>
    </w:p>
    <w:sectPr w:rsidR="00DA0C85" w:rsidRPr="00F55A4E" w:rsidSect="00F55A4E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BBDFD" w14:textId="77777777" w:rsidR="009341AA" w:rsidRDefault="009341AA">
      <w:pPr>
        <w:spacing w:after="0" w:line="240" w:lineRule="auto"/>
      </w:pPr>
      <w:r>
        <w:separator/>
      </w:r>
    </w:p>
  </w:endnote>
  <w:endnote w:type="continuationSeparator" w:id="0">
    <w:p w14:paraId="1522EE83" w14:textId="77777777" w:rsidR="009341AA" w:rsidRDefault="00934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008601" w14:textId="77777777" w:rsidR="005D5976" w:rsidRDefault="0012790C" w:rsidP="00BF33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21921C" w14:textId="77777777" w:rsidR="005D5976" w:rsidRDefault="009341AA" w:rsidP="00CB1A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99AB4" w14:textId="77777777" w:rsidR="005D5976" w:rsidRDefault="0012790C" w:rsidP="00BF33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1C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00C695" w14:textId="77777777" w:rsidR="005D5976" w:rsidRDefault="009341AA" w:rsidP="00CB1A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F445A" w14:textId="77777777" w:rsidR="009341AA" w:rsidRDefault="009341AA">
      <w:pPr>
        <w:spacing w:after="0" w:line="240" w:lineRule="auto"/>
      </w:pPr>
      <w:r>
        <w:separator/>
      </w:r>
    </w:p>
  </w:footnote>
  <w:footnote w:type="continuationSeparator" w:id="0">
    <w:p w14:paraId="646DA363" w14:textId="77777777" w:rsidR="009341AA" w:rsidRDefault="009341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790C"/>
    <w:rsid w:val="00111C32"/>
    <w:rsid w:val="0012790C"/>
    <w:rsid w:val="0060376B"/>
    <w:rsid w:val="00647855"/>
    <w:rsid w:val="008E4273"/>
    <w:rsid w:val="009341AA"/>
    <w:rsid w:val="00D32390"/>
    <w:rsid w:val="00DA0C85"/>
    <w:rsid w:val="00F5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27F35A9"/>
  <w14:defaultImageDpi w14:val="300"/>
  <w15:docId w15:val="{C80CC74B-5F00-4F64-8CC9-D636D695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90C"/>
    <w:pPr>
      <w:spacing w:after="200" w:line="276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79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90C"/>
    <w:rPr>
      <w:rFonts w:eastAsiaTheme="minorHAnsi"/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12790C"/>
  </w:style>
  <w:style w:type="paragraph" w:styleId="HTMLPreformatted">
    <w:name w:val="HTML Preformatted"/>
    <w:basedOn w:val="Normal"/>
    <w:link w:val="HTMLPreformattedChar"/>
    <w:uiPriority w:val="99"/>
    <w:unhideWhenUsed/>
    <w:rsid w:val="001279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90C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2790C"/>
  </w:style>
  <w:style w:type="paragraph" w:styleId="Bibliography">
    <w:name w:val="Bibliography"/>
    <w:basedOn w:val="Normal"/>
    <w:next w:val="Normal"/>
    <w:uiPriority w:val="37"/>
    <w:unhideWhenUsed/>
    <w:rsid w:val="0012790C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127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Stark</dc:creator>
  <cp:keywords/>
  <dc:description/>
  <cp:lastModifiedBy>Adefolakemi Adenugba</cp:lastModifiedBy>
  <cp:revision>2</cp:revision>
  <dcterms:created xsi:type="dcterms:W3CDTF">2019-02-12T09:37:00Z</dcterms:created>
  <dcterms:modified xsi:type="dcterms:W3CDTF">2019-02-12T09:37:00Z</dcterms:modified>
</cp:coreProperties>
</file>